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54" w:type="dxa"/>
        <w:tblInd w:w="93" w:type="dxa"/>
        <w:tblLook w:val="04A0" w:firstRow="1" w:lastRow="0" w:firstColumn="1" w:lastColumn="0" w:noHBand="0" w:noVBand="1"/>
      </w:tblPr>
      <w:tblGrid>
        <w:gridCol w:w="3959"/>
        <w:gridCol w:w="2973"/>
        <w:gridCol w:w="1222"/>
      </w:tblGrid>
      <w:tr w:rsidR="00093F1E" w:rsidRPr="00093F1E" w:rsidTr="00093F1E">
        <w:trPr>
          <w:trHeight w:val="300"/>
        </w:trPr>
        <w:tc>
          <w:tcPr>
            <w:tcW w:w="8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97695B" w:rsidP="00093F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dditional</w:t>
            </w:r>
            <w:r w:rsidR="00513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  <w:bookmarkStart w:id="0" w:name="_GoBack"/>
            <w:bookmarkEnd w:id="0"/>
            <w:r w:rsidR="00513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file 5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Table </w:t>
            </w:r>
            <w:r w:rsidR="00B6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  <w:r w:rsidR="00093F1E" w:rsidRPr="00093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- Abundance and prevalence of </w:t>
            </w:r>
            <w:proofErr w:type="spellStart"/>
            <w:r w:rsidR="00093F1E" w:rsidRPr="00093F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  <w:r w:rsidR="00093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  <w:r w:rsidR="00093F1E" w:rsidRPr="00093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phylogeny groups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P</w:t>
            </w:r>
            <w:r w:rsidRPr="00093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hylogeny group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Average relative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bunda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</w:pPr>
            <w:proofErr w:type="spellStart"/>
            <w:r w:rsidRPr="00093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Preval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cellulosilyticus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clarus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dorei</w:t>
            </w:r>
            <w:proofErr w:type="spellEnd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.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eggerthii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aecichinchillae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ragilis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koreensis</w:t>
            </w:r>
            <w:proofErr w:type="spellEnd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kribbi</w:t>
            </w:r>
            <w:proofErr w:type="spellEnd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ovatus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massiliensis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lebeius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uniformis</w:t>
            </w:r>
            <w:proofErr w:type="spellEnd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rodent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</w:tr>
      <w:tr w:rsidR="00093F1E" w:rsidRPr="00093F1E" w:rsidTr="00093F1E">
        <w:trPr>
          <w:trHeight w:val="30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B. 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xylanisolvens</w:t>
            </w:r>
            <w:proofErr w:type="spellEnd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acidofaciens</w:t>
            </w:r>
            <w:proofErr w:type="spellEnd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093F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caecimuris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F1E" w:rsidRPr="00093F1E" w:rsidRDefault="00093F1E" w:rsidP="00093F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3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</w:tr>
    </w:tbl>
    <w:p w:rsidR="00093F1E" w:rsidRDefault="00093F1E" w:rsidP="00093F1E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Average relative abundance of each phylogeny group across all 25 specimens</w:t>
      </w:r>
    </w:p>
    <w:p w:rsidR="00093F1E" w:rsidRPr="001F1E69" w:rsidRDefault="00093F1E" w:rsidP="00093F1E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revalence = number of specimens out of 25 in which that </w:t>
      </w:r>
      <w:r w:rsidR="005E1C10">
        <w:rPr>
          <w:rFonts w:ascii="Times New Roman" w:hAnsi="Times New Roman" w:cs="Times New Roman"/>
          <w:color w:val="000000"/>
          <w:sz w:val="20"/>
          <w:szCs w:val="20"/>
        </w:rPr>
        <w:t>phylogeny group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was present</w:t>
      </w:r>
    </w:p>
    <w:p w:rsidR="00BC01CE" w:rsidRPr="00093F1E" w:rsidRDefault="00BC01CE">
      <w:pPr>
        <w:rPr>
          <w:rFonts w:ascii="Times New Roman" w:hAnsi="Times New Roman" w:cs="Times New Roman"/>
        </w:rPr>
      </w:pPr>
    </w:p>
    <w:sectPr w:rsidR="00BC01CE" w:rsidRPr="00093F1E" w:rsidSect="00C657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F1E"/>
    <w:rsid w:val="00093F1E"/>
    <w:rsid w:val="000F594F"/>
    <w:rsid w:val="003F6B3A"/>
    <w:rsid w:val="00513697"/>
    <w:rsid w:val="005E1C10"/>
    <w:rsid w:val="0097695B"/>
    <w:rsid w:val="00B62BE7"/>
    <w:rsid w:val="00BC01CE"/>
    <w:rsid w:val="00C657A8"/>
    <w:rsid w:val="00FC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5A3AA5C-D25A-4EB3-9C1E-40BA345B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38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4</cp:revision>
  <dcterms:created xsi:type="dcterms:W3CDTF">2020-02-20T08:02:00Z</dcterms:created>
  <dcterms:modified xsi:type="dcterms:W3CDTF">2020-02-20T22:37:00Z</dcterms:modified>
</cp:coreProperties>
</file>